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l table 1 Internal calibration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175"/>
        <w:gridCol w:w="2355"/>
        <w:gridCol w:w="2220"/>
        <w:gridCol w:w="2175"/>
        <w:gridCol w:w="2055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ex.orig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ining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imism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ex.corrected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xy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0544496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612202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306898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305304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239192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173085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828859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277652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551207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621879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cept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9976755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976755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9976755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pe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486859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13141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486859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x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44259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44259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44259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038863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22691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54469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78001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660863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978239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978239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10816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189055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10816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017103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00931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333875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67056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450047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483463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978929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97713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418784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902247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8639277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157744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899117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678323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0960954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114041</w:t>
            </w:r>
          </w:p>
        </w:tc>
        <w:tc>
          <w:tcPr>
            <w:tcW w:w="23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96054</w:t>
            </w:r>
          </w:p>
        </w:tc>
        <w:tc>
          <w:tcPr>
            <w:tcW w:w="2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379025</w:t>
            </w:r>
          </w:p>
        </w:tc>
        <w:tc>
          <w:tcPr>
            <w:tcW w:w="2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17029</w:t>
            </w:r>
          </w:p>
        </w:tc>
        <w:tc>
          <w:tcPr>
            <w:tcW w:w="20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597013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</w:tbl>
    <w:p>
      <w:pPr>
        <w:spacing w:line="480" w:lineRule="auto"/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61224A01"/>
    <w:rsid w:val="168C1F21"/>
    <w:rsid w:val="6122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13:57:00Z</dcterms:created>
  <dc:creator>芸</dc:creator>
  <cp:lastModifiedBy>芸</cp:lastModifiedBy>
  <dcterms:modified xsi:type="dcterms:W3CDTF">2023-02-19T03:3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327F3C29B9B48CA916B39168D14BA75</vt:lpwstr>
  </property>
</Properties>
</file>